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AF015" w14:textId="77777777" w:rsidR="003A3775" w:rsidRPr="008D4F5E" w:rsidRDefault="003A3775" w:rsidP="003A377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D4F5E">
        <w:rPr>
          <w:rFonts w:ascii="Arial" w:hAnsi="Arial" w:cs="Arial"/>
          <w:b/>
          <w:bCs/>
          <w:sz w:val="24"/>
          <w:szCs w:val="24"/>
        </w:rPr>
        <w:t>S2: SEARCH STRATEGY USED.</w:t>
      </w:r>
    </w:p>
    <w:p w14:paraId="40D83EAA" w14:textId="2B285AE1" w:rsidR="00D7609D" w:rsidRPr="0044506F" w:rsidRDefault="00D7609D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MEDLINE</w:t>
      </w:r>
    </w:p>
    <w:p w14:paraId="463344B4" w14:textId="0DE6BE71" w:rsidR="00D7609D" w:rsidRPr="0044506F" w:rsidRDefault="00D7609D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(("electrocardiogram"[Text Word] OR "cardiac arrhythmias"[Text Word] OR "</w:t>
      </w:r>
      <w:proofErr w:type="spellStart"/>
      <w:r w:rsidRPr="0044506F">
        <w:rPr>
          <w:rFonts w:ascii="Arial" w:hAnsi="Arial" w:cs="Arial"/>
          <w:sz w:val="24"/>
          <w:szCs w:val="24"/>
        </w:rPr>
        <w:t>electrocardio</w:t>
      </w:r>
      <w:proofErr w:type="spellEnd"/>
      <w:r w:rsidRPr="0044506F">
        <w:rPr>
          <w:rFonts w:ascii="Arial" w:hAnsi="Arial" w:cs="Arial"/>
          <w:sz w:val="24"/>
          <w:szCs w:val="24"/>
        </w:rPr>
        <w:t>*"[Text Word] OR "12 lead Electrocardiography"[Text Word] OR "EKG"[Text Word] OR "ECG"[Text Word] OR "Long QT Syndrome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 OR "arrhythmias, cardiac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 OR "Cardiac Conduction System Disease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) AND ("HIV"[Text Word] OR "</w:t>
      </w:r>
      <w:proofErr w:type="spellStart"/>
      <w:r w:rsidRPr="0044506F">
        <w:rPr>
          <w:rFonts w:ascii="Arial" w:hAnsi="Arial" w:cs="Arial"/>
          <w:sz w:val="24"/>
          <w:szCs w:val="24"/>
        </w:rPr>
        <w:t>hiv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infection*"[Text Word] OR "HIV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 OR "HIV Long-Term Survivors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) AND ("Sub-Saharan Africa"[Text Word] OR "Africa South of the Sahara"[</w:t>
      </w:r>
      <w:proofErr w:type="spellStart"/>
      <w:r w:rsidRPr="0044506F">
        <w:rPr>
          <w:rFonts w:ascii="Arial" w:hAnsi="Arial" w:cs="Arial"/>
          <w:sz w:val="24"/>
          <w:szCs w:val="24"/>
        </w:rPr>
        <w:t>MeSH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Terms])) AND (2000:2020[</w:t>
      </w:r>
      <w:proofErr w:type="spellStart"/>
      <w:r w:rsidRPr="0044506F">
        <w:rPr>
          <w:rFonts w:ascii="Arial" w:hAnsi="Arial" w:cs="Arial"/>
          <w:sz w:val="24"/>
          <w:szCs w:val="24"/>
        </w:rPr>
        <w:t>pdat</w:t>
      </w:r>
      <w:proofErr w:type="spellEnd"/>
      <w:r w:rsidRPr="0044506F">
        <w:rPr>
          <w:rFonts w:ascii="Arial" w:hAnsi="Arial" w:cs="Arial"/>
          <w:sz w:val="24"/>
          <w:szCs w:val="24"/>
        </w:rPr>
        <w:t>]).</w:t>
      </w:r>
    </w:p>
    <w:p w14:paraId="6824AD18" w14:textId="0898E07E" w:rsidR="00D7609D" w:rsidRPr="0044506F" w:rsidRDefault="000276C2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Results: 44</w:t>
      </w:r>
    </w:p>
    <w:p w14:paraId="1260E9CB" w14:textId="7F37C237" w:rsidR="00AA637B" w:rsidRPr="0044506F" w:rsidRDefault="00AA637B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Research 4 Life:</w:t>
      </w:r>
    </w:p>
    <w:p w14:paraId="56E20D96" w14:textId="1922C2E6" w:rsidR="00AA637B" w:rsidRPr="0044506F" w:rsidRDefault="00AA637B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((Subject Terms:("Conduction disorder")) OR (Electrocardiogram) OR (Arrhythmias) OR ("ECG abnormalities")) AND ((Subject Terms:(HIV)) OR ("People living with HIV")) AND ("Sub Saharan Africa")</w:t>
      </w:r>
    </w:p>
    <w:p w14:paraId="4C56E838" w14:textId="73B71684" w:rsidR="00B3406F" w:rsidRPr="0044506F" w:rsidRDefault="00AA637B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Results: 125</w:t>
      </w:r>
    </w:p>
    <w:p w14:paraId="4AABC8EF" w14:textId="16BF8A9B" w:rsidR="00B3406F" w:rsidRPr="0044506F" w:rsidRDefault="00B3406F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CINAHL-</w:t>
      </w:r>
    </w:p>
    <w:p w14:paraId="4D352344" w14:textId="609ADFA4" w:rsidR="00B3406F" w:rsidRPr="0044506F" w:rsidRDefault="00B3406F" w:rsidP="0044506F">
      <w:pPr>
        <w:spacing w:line="48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br/>
        <w:t xml:space="preserve">"electrocardiogram" OR "cardiac arrhythmias" OR "Cardiac Conduction System Disease" OR ECG OR EKG OR "12 lead Electrocardiography" AND "HIV Long-Term Survivors" OR </w:t>
      </w:r>
      <w:proofErr w:type="gram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hiv</w:t>
      </w:r>
      <w:proofErr w:type="spellEnd"/>
      <w:proofErr w:type="gram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r aids or acquired human immunodeficiency syndrome or human </w:t>
      </w:r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immunodeficiency virus ) AND (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sub saharan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africa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sub-saharan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africa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sub sahara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r sub-</w:t>
      </w:r>
      <w:proofErr w:type="spellStart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>sahara</w:t>
      </w:r>
      <w:proofErr w:type="spellEnd"/>
      <w:r w:rsidRPr="0044506F">
        <w:rPr>
          <w:rFonts w:ascii="Arial" w:hAnsi="Arial" w:cs="Arial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)</w:t>
      </w:r>
      <w:r w:rsidRPr="0044506F">
        <w:rPr>
          <w:rFonts w:ascii="Arial" w:hAnsi="Arial" w:cs="Arial"/>
          <w:color w:val="333333"/>
          <w:sz w:val="24"/>
          <w:szCs w:val="24"/>
          <w:shd w:val="clear" w:color="auto" w:fill="FFFFFF"/>
        </w:rPr>
        <w:t> </w:t>
      </w:r>
    </w:p>
    <w:p w14:paraId="3082810D" w14:textId="5C62B075" w:rsidR="00B3406F" w:rsidRPr="0044506F" w:rsidRDefault="00D7609D" w:rsidP="0044506F">
      <w:pPr>
        <w:spacing w:line="48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44506F">
        <w:rPr>
          <w:rFonts w:ascii="Arial" w:hAnsi="Arial" w:cs="Arial"/>
          <w:color w:val="333333"/>
          <w:sz w:val="24"/>
          <w:szCs w:val="24"/>
          <w:shd w:val="clear" w:color="auto" w:fill="FFFFFF"/>
        </w:rPr>
        <w:t>Results:</w:t>
      </w:r>
      <w:r w:rsidR="00B3406F" w:rsidRPr="0044506F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46</w:t>
      </w:r>
    </w:p>
    <w:p w14:paraId="50F54257" w14:textId="6BFEF1F9" w:rsidR="00D7609D" w:rsidRPr="0044506F" w:rsidRDefault="00D7609D" w:rsidP="0044506F">
      <w:pPr>
        <w:spacing w:line="48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</w:p>
    <w:p w14:paraId="2E95CCA7" w14:textId="45887E01" w:rsidR="00D7609D" w:rsidRPr="0044506F" w:rsidRDefault="00D7609D" w:rsidP="0044506F">
      <w:pPr>
        <w:spacing w:line="48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44506F">
        <w:rPr>
          <w:rFonts w:ascii="Arial" w:hAnsi="Arial" w:cs="Arial"/>
          <w:color w:val="333333"/>
          <w:sz w:val="24"/>
          <w:szCs w:val="24"/>
          <w:shd w:val="clear" w:color="auto" w:fill="FFFFFF"/>
        </w:rPr>
        <w:t>EMBASE</w:t>
      </w:r>
    </w:p>
    <w:p w14:paraId="2056B6D8" w14:textId="0A784D96" w:rsidR="00D7609D" w:rsidRPr="0044506F" w:rsidRDefault="00D7609D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('cardiac arrhythmias'/exp OR 'cardiac arrhythmias' OR (cardiac AND arrhythmias)) AND ('</w:t>
      </w:r>
      <w:proofErr w:type="spellStart"/>
      <w:r w:rsidRPr="0044506F">
        <w:rPr>
          <w:rFonts w:ascii="Arial" w:hAnsi="Arial" w:cs="Arial"/>
          <w:sz w:val="24"/>
          <w:szCs w:val="24"/>
        </w:rPr>
        <w:t>ekg</w:t>
      </w:r>
      <w:proofErr w:type="spellEnd"/>
      <w:r w:rsidRPr="0044506F">
        <w:rPr>
          <w:rFonts w:ascii="Arial" w:hAnsi="Arial" w:cs="Arial"/>
          <w:sz w:val="24"/>
          <w:szCs w:val="24"/>
        </w:rPr>
        <w:t>' OR '</w:t>
      </w:r>
      <w:proofErr w:type="spellStart"/>
      <w:r w:rsidRPr="0044506F">
        <w:rPr>
          <w:rFonts w:ascii="Arial" w:hAnsi="Arial" w:cs="Arial"/>
          <w:sz w:val="24"/>
          <w:szCs w:val="24"/>
        </w:rPr>
        <w:t>ekg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'/exp OR </w:t>
      </w:r>
      <w:proofErr w:type="spellStart"/>
      <w:r w:rsidRPr="0044506F">
        <w:rPr>
          <w:rFonts w:ascii="Arial" w:hAnsi="Arial" w:cs="Arial"/>
          <w:sz w:val="24"/>
          <w:szCs w:val="24"/>
        </w:rPr>
        <w:t>ekg</w:t>
      </w:r>
      <w:proofErr w:type="spellEnd"/>
      <w:r w:rsidRPr="0044506F">
        <w:rPr>
          <w:rFonts w:ascii="Arial" w:hAnsi="Arial" w:cs="Arial"/>
          <w:sz w:val="24"/>
          <w:szCs w:val="24"/>
        </w:rPr>
        <w:t>) AND ('</w:t>
      </w:r>
      <w:proofErr w:type="spellStart"/>
      <w:r w:rsidRPr="0044506F">
        <w:rPr>
          <w:rFonts w:ascii="Arial" w:hAnsi="Arial" w:cs="Arial"/>
          <w:sz w:val="24"/>
          <w:szCs w:val="24"/>
        </w:rPr>
        <w:t>hiv</w:t>
      </w:r>
      <w:proofErr w:type="spellEnd"/>
      <w:r w:rsidRPr="0044506F">
        <w:rPr>
          <w:rFonts w:ascii="Arial" w:hAnsi="Arial" w:cs="Arial"/>
          <w:sz w:val="24"/>
          <w:szCs w:val="24"/>
        </w:rPr>
        <w:t>' OR '</w:t>
      </w:r>
      <w:proofErr w:type="spellStart"/>
      <w:r w:rsidRPr="0044506F">
        <w:rPr>
          <w:rFonts w:ascii="Arial" w:hAnsi="Arial" w:cs="Arial"/>
          <w:sz w:val="24"/>
          <w:szCs w:val="24"/>
        </w:rPr>
        <w:t>hiv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'/exp OR </w:t>
      </w:r>
      <w:proofErr w:type="spellStart"/>
      <w:r w:rsidRPr="0044506F">
        <w:rPr>
          <w:rFonts w:ascii="Arial" w:hAnsi="Arial" w:cs="Arial"/>
          <w:sz w:val="24"/>
          <w:szCs w:val="24"/>
        </w:rPr>
        <w:t>hiv</w:t>
      </w:r>
      <w:proofErr w:type="spellEnd"/>
      <w:r w:rsidRPr="0044506F">
        <w:rPr>
          <w:rFonts w:ascii="Arial" w:hAnsi="Arial" w:cs="Arial"/>
          <w:sz w:val="24"/>
          <w:szCs w:val="24"/>
        </w:rPr>
        <w:t>) AND ('</w:t>
      </w:r>
      <w:proofErr w:type="spellStart"/>
      <w:r w:rsidRPr="0044506F">
        <w:rPr>
          <w:rFonts w:ascii="Arial" w:hAnsi="Arial" w:cs="Arial"/>
          <w:sz w:val="24"/>
          <w:szCs w:val="24"/>
        </w:rPr>
        <w:t>africa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south of the </w:t>
      </w:r>
      <w:proofErr w:type="spellStart"/>
      <w:r w:rsidRPr="0044506F">
        <w:rPr>
          <w:rFonts w:ascii="Arial" w:hAnsi="Arial" w:cs="Arial"/>
          <w:sz w:val="24"/>
          <w:szCs w:val="24"/>
        </w:rPr>
        <w:t>sahara</w:t>
      </w:r>
      <w:proofErr w:type="spellEnd"/>
      <w:r w:rsidRPr="0044506F">
        <w:rPr>
          <w:rFonts w:ascii="Arial" w:hAnsi="Arial" w:cs="Arial"/>
          <w:sz w:val="24"/>
          <w:szCs w:val="24"/>
        </w:rPr>
        <w:t>'/exp OR '</w:t>
      </w:r>
      <w:proofErr w:type="spellStart"/>
      <w:r w:rsidRPr="0044506F">
        <w:rPr>
          <w:rFonts w:ascii="Arial" w:hAnsi="Arial" w:cs="Arial"/>
          <w:sz w:val="24"/>
          <w:szCs w:val="24"/>
        </w:rPr>
        <w:t>africa</w:t>
      </w:r>
      <w:proofErr w:type="spellEnd"/>
      <w:r w:rsidRPr="0044506F">
        <w:rPr>
          <w:rFonts w:ascii="Arial" w:hAnsi="Arial" w:cs="Arial"/>
          <w:sz w:val="24"/>
          <w:szCs w:val="24"/>
        </w:rPr>
        <w:t xml:space="preserve"> south of the </w:t>
      </w:r>
      <w:proofErr w:type="spellStart"/>
      <w:r w:rsidRPr="0044506F">
        <w:rPr>
          <w:rFonts w:ascii="Arial" w:hAnsi="Arial" w:cs="Arial"/>
          <w:sz w:val="24"/>
          <w:szCs w:val="24"/>
        </w:rPr>
        <w:t>sahara</w:t>
      </w:r>
      <w:proofErr w:type="spellEnd"/>
      <w:r w:rsidRPr="0044506F">
        <w:rPr>
          <w:rFonts w:ascii="Arial" w:hAnsi="Arial" w:cs="Arial"/>
          <w:sz w:val="24"/>
          <w:szCs w:val="24"/>
        </w:rPr>
        <w:t>')</w:t>
      </w:r>
    </w:p>
    <w:p w14:paraId="44452E03" w14:textId="0EEB89C3" w:rsidR="00D7609D" w:rsidRPr="0044506F" w:rsidRDefault="00D7609D" w:rsidP="0044506F">
      <w:pPr>
        <w:spacing w:line="480" w:lineRule="auto"/>
        <w:rPr>
          <w:rFonts w:ascii="Arial" w:hAnsi="Arial" w:cs="Arial"/>
          <w:sz w:val="24"/>
          <w:szCs w:val="24"/>
        </w:rPr>
      </w:pPr>
      <w:r w:rsidRPr="0044506F">
        <w:rPr>
          <w:rFonts w:ascii="Arial" w:hAnsi="Arial" w:cs="Arial"/>
          <w:sz w:val="24"/>
          <w:szCs w:val="24"/>
        </w:rPr>
        <w:t>Results: 19</w:t>
      </w:r>
    </w:p>
    <w:sectPr w:rsidR="00D7609D" w:rsidRPr="00445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0F"/>
    <w:rsid w:val="000276C2"/>
    <w:rsid w:val="003A3775"/>
    <w:rsid w:val="0044506F"/>
    <w:rsid w:val="00AA637B"/>
    <w:rsid w:val="00B3406F"/>
    <w:rsid w:val="00D7609D"/>
    <w:rsid w:val="00E14ACE"/>
    <w:rsid w:val="00F2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85C1"/>
  <w15:chartTrackingRefBased/>
  <w15:docId w15:val="{06B6D4A1-6241-4951-8AFA-DA1A0DF2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D76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21-10-11T11:31:00Z</dcterms:created>
  <dcterms:modified xsi:type="dcterms:W3CDTF">2021-10-11T11:31:00Z</dcterms:modified>
</cp:coreProperties>
</file>